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5C3DDE2" w:rsidR="000035D5" w:rsidRDefault="000035D5">
                            <w:r>
                              <w:t xml:space="preserve">Reported on page number: </w:t>
                            </w:r>
                            <w:r w:rsidR="00BA2585">
                              <w:t>8</w:t>
                            </w:r>
                            <w:r w:rsidR="00983290">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15C3DDE2" w:rsidR="000035D5" w:rsidRDefault="000035D5">
                      <w:r>
                        <w:t xml:space="preserve">Reported on page number: </w:t>
                      </w:r>
                      <w:r w:rsidR="00BA2585">
                        <w:t>8</w:t>
                      </w:r>
                      <w:r w:rsidR="00983290">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833AFFB" w:rsidR="000035D5" w:rsidRDefault="000035D5" w:rsidP="000035D5">
                            <w:r>
                              <w:t xml:space="preserve">Reported on page number: </w:t>
                            </w:r>
                            <w:r w:rsidR="00BA2585">
                              <w:t xml:space="preserve">Not applicable, no deviations from study protocol.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833AFFB" w:rsidR="000035D5" w:rsidRDefault="000035D5" w:rsidP="000035D5">
                      <w:r>
                        <w:t xml:space="preserve">Reported on page number: </w:t>
                      </w:r>
                      <w:r w:rsidR="00BA2585">
                        <w:t xml:space="preserve">Not applicable, no deviations from study protocol.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DA2FD57">
                <wp:simplePos x="0" y="0"/>
                <wp:positionH relativeFrom="margin">
                  <wp:posOffset>5715</wp:posOffset>
                </wp:positionH>
                <wp:positionV relativeFrom="paragraph">
                  <wp:posOffset>706120</wp:posOffset>
                </wp:positionV>
                <wp:extent cx="6838950" cy="12731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73175"/>
                        </a:xfrm>
                        <a:prstGeom prst="rect">
                          <a:avLst/>
                        </a:prstGeom>
                        <a:solidFill>
                          <a:srgbClr val="FFFFFF"/>
                        </a:solidFill>
                        <a:ln w="9525">
                          <a:solidFill>
                            <a:srgbClr val="193A65"/>
                          </a:solidFill>
                          <a:miter lim="800000"/>
                          <a:headEnd/>
                          <a:tailEnd/>
                        </a:ln>
                      </wps:spPr>
                      <wps:txbx>
                        <w:txbxContent>
                          <w:p w14:paraId="41AE696F" w14:textId="53F145AB" w:rsidR="000035D5" w:rsidRDefault="00BA2585" w:rsidP="000035D5">
                            <w:r>
                              <w:t>Yes, the study relied on local collaborators. Local Cameroonians working as research assistants collected the data in the Cameroon Trauma Registry (CTR).</w:t>
                            </w:r>
                            <w:r w:rsidR="00DA7A05">
                              <w:t xml:space="preserve"> Professor</w:t>
                            </w:r>
                            <w:r>
                              <w:t xml:space="preserve"> Alain </w:t>
                            </w:r>
                            <w:proofErr w:type="spellStart"/>
                            <w:r>
                              <w:t>Chichom-Mefire</w:t>
                            </w:r>
                            <w:proofErr w:type="spellEnd"/>
                            <w:r>
                              <w:t xml:space="preserve"> (listed as a co-author), a Cameroonian physician, served as co-principal investigator </w:t>
                            </w:r>
                            <w:r w:rsidR="00CC78E9">
                              <w:t>of the study. Furthermore, Dr.</w:t>
                            </w:r>
                            <w:r w:rsidR="00925404">
                              <w:t xml:space="preserve"> Fanny Nadia</w:t>
                            </w:r>
                            <w:r w:rsidR="00CC78E9">
                              <w:t xml:space="preserve"> </w:t>
                            </w:r>
                            <w:proofErr w:type="spellStart"/>
                            <w:r w:rsidR="00CC78E9">
                              <w:t>Dissak</w:t>
                            </w:r>
                            <w:proofErr w:type="spellEnd"/>
                            <w:r w:rsidR="00CC78E9">
                              <w:t xml:space="preserve"> Delon (senior author) supervises the daily operations of the ongoing CTR data collection team. These research partnerships have existed for over a decade, resulting in many publications regarding injury care in Camero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5pt;margin-top:55.6pt;width:538.5pt;height:100.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" strokecolor="#193a65">
                <v:textbox>
                  <w:txbxContent>
                    <w:p w14:paraId="41AE696F" w14:textId="53F145AB" w:rsidR="000035D5" w:rsidRDefault="00BA2585" w:rsidP="000035D5">
                      <w:r>
                        <w:t>Yes, the study relied on local collaborators. Local Cameroonians working as research assistants collected the data in the Cameroon Trauma Registry (CTR).</w:t>
                      </w:r>
                      <w:r w:rsidR="00DA7A05">
                        <w:t xml:space="preserve"> Professor</w:t>
                      </w:r>
                      <w:r>
                        <w:t xml:space="preserve"> Alain </w:t>
                      </w:r>
                      <w:proofErr w:type="spellStart"/>
                      <w:r>
                        <w:t>Chichom-Mefire</w:t>
                      </w:r>
                      <w:proofErr w:type="spellEnd"/>
                      <w:r>
                        <w:t xml:space="preserve"> (listed as a co-author), a Cameroonian physician, served as co-principal investigator </w:t>
                      </w:r>
                      <w:r w:rsidR="00CC78E9">
                        <w:t>of the study. Furthermore, Dr.</w:t>
                      </w:r>
                      <w:r w:rsidR="00925404">
                        <w:t xml:space="preserve"> Fanny Nadia</w:t>
                      </w:r>
                      <w:r w:rsidR="00CC78E9">
                        <w:t xml:space="preserve"> </w:t>
                      </w:r>
                      <w:proofErr w:type="spellStart"/>
                      <w:r w:rsidR="00CC78E9">
                        <w:t>Dissak</w:t>
                      </w:r>
                      <w:proofErr w:type="spellEnd"/>
                      <w:r w:rsidR="00CC78E9">
                        <w:t xml:space="preserve"> Delon (senior author) supervises the daily operations of the ongoing CTR data collection team. These research partnerships have existed for over a decade, resulting in many publications regarding injury care in Cameroon. </w:t>
                      </w:r>
                    </w:p>
                  </w:txbxContent>
                </v:textbox>
                <w10:wrap type="square" anchorx="margin"/>
              </v:shape>
            </w:pict>
          </mc:Fallback>
        </mc:AlternateContent>
      </w:r>
      <w:r>
        <w:t xml:space="preserve">an explanation for this below. </w:t>
      </w:r>
    </w:p>
    <w:p w14:paraId="5CA8BFC7" w14:textId="30DDCBD9" w:rsidR="000035D5" w:rsidRDefault="000035D5" w:rsidP="000035D5">
      <w:pPr>
        <w:spacing w:before="240" w:after="240"/>
      </w:pP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19A58770"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65BC28F6">
                <wp:simplePos x="0" y="0"/>
                <wp:positionH relativeFrom="margin">
                  <wp:posOffset>5715</wp:posOffset>
                </wp:positionH>
                <wp:positionV relativeFrom="paragraph">
                  <wp:posOffset>993140</wp:posOffset>
                </wp:positionV>
                <wp:extent cx="6838950" cy="1018540"/>
                <wp:effectExtent l="0" t="0" r="19050" b="1016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18540"/>
                        </a:xfrm>
                        <a:prstGeom prst="rect">
                          <a:avLst/>
                        </a:prstGeom>
                        <a:solidFill>
                          <a:srgbClr val="FFFFFF"/>
                        </a:solidFill>
                        <a:ln w="9525">
                          <a:solidFill>
                            <a:srgbClr val="193A65"/>
                          </a:solidFill>
                          <a:miter lim="800000"/>
                          <a:headEnd/>
                          <a:tailEnd/>
                        </a:ln>
                      </wps:spPr>
                      <wps:txbx>
                        <w:txbxContent>
                          <w:p w14:paraId="223CD14A" w14:textId="22F0D92E" w:rsidR="000035D5" w:rsidRDefault="00BA2585" w:rsidP="000035D5">
                            <w:r>
                              <w:t xml:space="preserve">Yes, we obtained ethical approval from the Cameroon National Ethics Committee (NEC) to conduct CTR data collection in the Southwest and Littoral regions in Cameroon. Since we conducted research in four hospitals in the </w:t>
                            </w:r>
                            <w:proofErr w:type="gramStart"/>
                            <w:r>
                              <w:t>aforementioned regions</w:t>
                            </w:r>
                            <w:proofErr w:type="gramEnd"/>
                            <w:r>
                              <w:t>, the NEC holds regulatory oversight for ethical approval and receives its authority from the Cameroonian Ministry of Public Health. Details regarding</w:t>
                            </w:r>
                            <w:r w:rsidR="00533CF3">
                              <w:t xml:space="preserve"> participant</w:t>
                            </w:r>
                            <w:r>
                              <w:t xml:space="preserve"> informed consent are reported in the Methods section of the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5pt;margin-top:78.2pt;width:538.5pt;height:80.2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" strokecolor="#193a65">
                <v:textbox>
                  <w:txbxContent>
                    <w:p w14:paraId="223CD14A" w14:textId="22F0D92E" w:rsidR="000035D5" w:rsidRDefault="00BA2585" w:rsidP="000035D5">
                      <w:r>
                        <w:t xml:space="preserve">Yes, we obtained ethical approval from the Cameroon National Ethics Committee (NEC) to conduct CTR data collection in the Southwest and Littoral regions in Cameroon. Since we conducted research in four hospitals in the </w:t>
                      </w:r>
                      <w:proofErr w:type="gramStart"/>
                      <w:r>
                        <w:t>aforementioned regions</w:t>
                      </w:r>
                      <w:proofErr w:type="gramEnd"/>
                      <w:r>
                        <w:t>, the NEC holds regulatory oversight for ethical approval and receives its authority from the Cameroonian Ministry of Public Health. Details regarding</w:t>
                      </w:r>
                      <w:r w:rsidR="00533CF3">
                        <w:t xml:space="preserve"> participant</w:t>
                      </w:r>
                      <w:r>
                        <w:t xml:space="preserve"> informed consent are reported in the Methods section of the manuscript.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7E49868F" w:rsidR="000035D5" w:rsidRDefault="00BA258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486E175">
                <wp:simplePos x="0" y="0"/>
                <wp:positionH relativeFrom="margin">
                  <wp:posOffset>0</wp:posOffset>
                </wp:positionH>
                <wp:positionV relativeFrom="paragraph">
                  <wp:posOffset>145859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D3EE8E8" w:rsidR="000035D5" w:rsidRDefault="00C64E5A" w:rsidP="000035D5">
                            <w:r>
                              <w:t xml:space="preserve">Professor </w:t>
                            </w:r>
                            <w:proofErr w:type="spellStart"/>
                            <w:r>
                              <w:t>Chichom-Mefire</w:t>
                            </w:r>
                            <w:proofErr w:type="spellEnd"/>
                            <w:r w:rsidR="00CC78E9">
                              <w:t xml:space="preserve">, Dr. </w:t>
                            </w:r>
                            <w:proofErr w:type="spellStart"/>
                            <w:r w:rsidR="00CC78E9">
                              <w:t>Dissak</w:t>
                            </w:r>
                            <w:proofErr w:type="spellEnd"/>
                            <w:r w:rsidR="00CB7FD1">
                              <w:t>-</w:t>
                            </w:r>
                            <w:r w:rsidR="00CC78E9">
                              <w:t>Delon,</w:t>
                            </w:r>
                            <w:r>
                              <w:t xml:space="preserve"> and other Cameroonian colleagues attend regular research meetings with </w:t>
                            </w:r>
                            <w:r w:rsidR="00CC78E9">
                              <w:t xml:space="preserve">the UCLA-based and other collaborators. This international team works together to formulate research questions, design experimental methodology, and test hypothes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14.8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" strokecolor="#193a65">
                <v:textbox>
                  <w:txbxContent>
                    <w:p w14:paraId="6D21B23F" w14:textId="0D3EE8E8" w:rsidR="000035D5" w:rsidRDefault="00C64E5A" w:rsidP="000035D5">
                      <w:r>
                        <w:t xml:space="preserve">Professor </w:t>
                      </w:r>
                      <w:proofErr w:type="spellStart"/>
                      <w:r>
                        <w:t>Chichom-Mefire</w:t>
                      </w:r>
                      <w:proofErr w:type="spellEnd"/>
                      <w:r w:rsidR="00CC78E9">
                        <w:t xml:space="preserve">, Dr. </w:t>
                      </w:r>
                      <w:proofErr w:type="spellStart"/>
                      <w:r w:rsidR="00CC78E9">
                        <w:t>Dissak</w:t>
                      </w:r>
                      <w:proofErr w:type="spellEnd"/>
                      <w:r w:rsidR="00CB7FD1">
                        <w:t>-</w:t>
                      </w:r>
                      <w:r w:rsidR="00CC78E9">
                        <w:t>Delon,</w:t>
                      </w:r>
                      <w:r>
                        <w:t xml:space="preserve"> and other Cameroonian colleagues attend regular research meetings with </w:t>
                      </w:r>
                      <w:r w:rsidR="00CC78E9">
                        <w:t xml:space="preserve">the UCLA-based and other collaborators. This international team works together to formulate research questions, design experimental methodology, and test hypotheses.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9FCA72A">
                <wp:simplePos x="0" y="0"/>
                <wp:positionH relativeFrom="margin">
                  <wp:posOffset>0</wp:posOffset>
                </wp:positionH>
                <wp:positionV relativeFrom="paragraph">
                  <wp:posOffset>1128395</wp:posOffset>
                </wp:positionV>
                <wp:extent cx="6838950" cy="1276985"/>
                <wp:effectExtent l="0" t="0" r="19050" b="1841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76985"/>
                        </a:xfrm>
                        <a:prstGeom prst="rect">
                          <a:avLst/>
                        </a:prstGeom>
                        <a:solidFill>
                          <a:srgbClr val="FFFFFF"/>
                        </a:solidFill>
                        <a:ln w="9525">
                          <a:solidFill>
                            <a:srgbClr val="193A65"/>
                          </a:solidFill>
                          <a:miter lim="800000"/>
                          <a:headEnd/>
                          <a:tailEnd/>
                        </a:ln>
                      </wps:spPr>
                      <wps:txbx>
                        <w:txbxContent>
                          <w:p w14:paraId="53B10E27" w14:textId="3202ACE4" w:rsidR="000035D5" w:rsidRDefault="00CC78E9" w:rsidP="000035D5">
                            <w:r>
                              <w:t xml:space="preserve">Cameroonian research assistants conduct informed consent conversations. Research assistants speak English, French, and Pidgin (when indicated) </w:t>
                            </w:r>
                            <w:proofErr w:type="gramStart"/>
                            <w:r>
                              <w:t>in order to</w:t>
                            </w:r>
                            <w:proofErr w:type="gramEnd"/>
                            <w:r>
                              <w:t xml:space="preserve"> communicate the consent process in the language best understood by the patient. </w:t>
                            </w:r>
                            <w:r w:rsidR="00CB7FD1">
                              <w:t xml:space="preserve">Please note that English and French are the two official languages of Cameroon. </w:t>
                            </w:r>
                            <w:r>
                              <w:t xml:space="preserve">We worked with our Cameroonian collaborators to develop an intelligible, plain language consent script that was approved as part the research protocol in the IRB process. All English documents were translated to French and </w:t>
                            </w:r>
                            <w:proofErr w:type="gramStart"/>
                            <w:r>
                              <w:t>back-translated</w:t>
                            </w:r>
                            <w:proofErr w:type="gramEnd"/>
                            <w:r>
                              <w:t xml:space="preserve"> to ensure fidel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88.85pt;width:538.5pt;height:100.5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" strokecolor="#193a65">
                <v:textbox>
                  <w:txbxContent>
                    <w:p w14:paraId="53B10E27" w14:textId="3202ACE4" w:rsidR="000035D5" w:rsidRDefault="00CC78E9" w:rsidP="000035D5">
                      <w:r>
                        <w:t xml:space="preserve">Cameroonian research assistants conduct informed consent conversations. Research assistants speak English, French, and Pidgin (when indicated) </w:t>
                      </w:r>
                      <w:proofErr w:type="gramStart"/>
                      <w:r>
                        <w:t>in order to</w:t>
                      </w:r>
                      <w:proofErr w:type="gramEnd"/>
                      <w:r>
                        <w:t xml:space="preserve"> communicate the consent process in the language best understood by the patient. </w:t>
                      </w:r>
                      <w:r w:rsidR="00CB7FD1">
                        <w:t xml:space="preserve">Please note that English and French are the two official languages of Cameroon. </w:t>
                      </w:r>
                      <w:proofErr w:type="spellStart"/>
                      <w:r>
                        <w:t>We</w:t>
                      </w:r>
                      <w:proofErr w:type="spellEnd"/>
                      <w:r>
                        <w:t xml:space="preserve"> worked with our Cameroonian collaborators to develop an intelligible, plain language consent script that was approved as part the research protocol in the IRB process. All English documents were translated to French and </w:t>
                      </w:r>
                      <w:proofErr w:type="gramStart"/>
                      <w:r>
                        <w:t>back-translated</w:t>
                      </w:r>
                      <w:proofErr w:type="gramEnd"/>
                      <w:r>
                        <w:t xml:space="preserve"> to ensure fidelity.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2A11A98D">
                <wp:simplePos x="0" y="0"/>
                <wp:positionH relativeFrom="margin">
                  <wp:posOffset>0</wp:posOffset>
                </wp:positionH>
                <wp:positionV relativeFrom="paragraph">
                  <wp:posOffset>691515</wp:posOffset>
                </wp:positionV>
                <wp:extent cx="6838950" cy="1702435"/>
                <wp:effectExtent l="0" t="0" r="19050" b="1206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02435"/>
                        </a:xfrm>
                        <a:prstGeom prst="rect">
                          <a:avLst/>
                        </a:prstGeom>
                        <a:solidFill>
                          <a:srgbClr val="FFFFFF"/>
                        </a:solidFill>
                        <a:ln w="9525">
                          <a:solidFill>
                            <a:srgbClr val="193A65"/>
                          </a:solidFill>
                          <a:miter lim="800000"/>
                          <a:headEnd/>
                          <a:tailEnd/>
                        </a:ln>
                      </wps:spPr>
                      <wps:txbx>
                        <w:txbxContent>
                          <w:p w14:paraId="63B5C0C8" w14:textId="48F56FE1" w:rsidR="000035D5" w:rsidRDefault="00CC78E9" w:rsidP="000035D5">
                            <w:r>
                              <w:t xml:space="preserve">Yes, our research group specifically targets open access journals so that our Cameroonian and other LMIC colleagues can freely access our publications. Our group maintains healthy working relationships with the four hospitals where this study conducted data collection. Any questions about research findings and published data are answered promptly by our CTR data collection team. </w:t>
                            </w:r>
                            <w:r w:rsidR="00CB7FD1">
                              <w:t xml:space="preserve">Additionally, the Cameroon Trauma Registry is a project conducted with the specific collaborative permission of the Cameroon Ministry of </w:t>
                            </w:r>
                            <w:proofErr w:type="spellStart"/>
                            <w:r w:rsidR="00CB7FD1">
                              <w:t>Publich</w:t>
                            </w:r>
                            <w:proofErr w:type="spellEnd"/>
                            <w:r w:rsidR="00CB7FD1">
                              <w:t xml:space="preserve"> Health (MINSANTE). Our group, led by our Cameroonian collaborators Dr. Fanny </w:t>
                            </w:r>
                            <w:proofErr w:type="spellStart"/>
                            <w:r w:rsidR="00CB7FD1">
                              <w:t>Dissak</w:t>
                            </w:r>
                            <w:proofErr w:type="spellEnd"/>
                            <w:r w:rsidR="00CB7FD1">
                              <w:t xml:space="preserve">-Delon and Professor Alain </w:t>
                            </w:r>
                            <w:proofErr w:type="spellStart"/>
                            <w:r w:rsidR="00CB7FD1">
                              <w:t>Chichom-Mefire</w:t>
                            </w:r>
                            <w:proofErr w:type="spellEnd"/>
                            <w:r w:rsidR="00CB7FD1">
                              <w:t xml:space="preserve">, meets regularly with the MINSANTE to present findings and suggest policy interventio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54.45pt;width:538.5pt;height:134.0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" strokecolor="#193a65">
                <v:textbox>
                  <w:txbxContent>
                    <w:p w14:paraId="63B5C0C8" w14:textId="48F56FE1" w:rsidR="000035D5" w:rsidRDefault="00CC78E9" w:rsidP="000035D5">
                      <w:r>
                        <w:t xml:space="preserve">Yes, our research group specifically targets open access journals so that our Cameroonian and other LMIC colleagues can freely access our publications. Our group maintains healthy working relationships with the four hospitals where this study conducted data collection. Any questions about research findings and published data are answered promptly by our CTR data collection team. </w:t>
                      </w:r>
                      <w:r w:rsidR="00CB7FD1">
                        <w:t xml:space="preserve">Additionally, the Cameroon Trauma Registry is a project conducted with the specific collaborative permission of the Cameroon Ministry of </w:t>
                      </w:r>
                      <w:proofErr w:type="spellStart"/>
                      <w:r w:rsidR="00CB7FD1">
                        <w:t>Publich</w:t>
                      </w:r>
                      <w:proofErr w:type="spellEnd"/>
                      <w:r w:rsidR="00CB7FD1">
                        <w:t xml:space="preserve"> Health (MINSANTE). Our group, led by our Cameroonian collaborators Dr. Fanny </w:t>
                      </w:r>
                      <w:proofErr w:type="spellStart"/>
                      <w:r w:rsidR="00CB7FD1">
                        <w:t>Dissak</w:t>
                      </w:r>
                      <w:proofErr w:type="spellEnd"/>
                      <w:r w:rsidR="00CB7FD1">
                        <w:t xml:space="preserve">-Delon and Professor Alain </w:t>
                      </w:r>
                      <w:proofErr w:type="spellStart"/>
                      <w:r w:rsidR="00CB7FD1">
                        <w:t>Chichom-Mefire</w:t>
                      </w:r>
                      <w:proofErr w:type="spellEnd"/>
                      <w:r w:rsidR="00CB7FD1">
                        <w:t xml:space="preserve">, meets regularly with the MINSANTE to present findings and suggest policy intervention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4B16A248">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F341376" w:rsidR="000035D5" w:rsidRDefault="0045608C"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2F341376" w:rsidR="000035D5" w:rsidRDefault="0045608C"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DDBCB7C" w14:textId="77777777" w:rsidR="0045608C" w:rsidRDefault="0045608C" w:rsidP="0045608C">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DDBCB7C" w14:textId="77777777" w:rsidR="0045608C" w:rsidRDefault="0045608C" w:rsidP="0045608C">
                      <w: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320202B5">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22EA090" w14:textId="77777777" w:rsidR="0045608C" w:rsidRDefault="0045608C" w:rsidP="0045608C">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122EA090" w14:textId="77777777" w:rsidR="0045608C" w:rsidRDefault="0045608C" w:rsidP="0045608C">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23A1B6FE">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DF5EA12" w14:textId="77777777" w:rsidR="0045608C" w:rsidRDefault="0045608C" w:rsidP="0045608C">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0DF5EA12" w14:textId="77777777" w:rsidR="0045608C" w:rsidRDefault="0045608C" w:rsidP="0045608C">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5255767D">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3AF6ADC" w14:textId="77777777" w:rsidR="0045608C" w:rsidRDefault="0045608C" w:rsidP="0045608C">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33AF6ADC" w14:textId="77777777" w:rsidR="0045608C" w:rsidRDefault="0045608C" w:rsidP="0045608C">
                      <w:r>
                        <w:t>Not applicable</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963145" w:rsidRPr="00F57A3B" w:rsidRDefault="00963145">
      <w:pPr>
        <w:rPr>
          <w:rFonts w:ascii="Arial" w:hAnsi="Arial" w:cs="Arial"/>
        </w:rPr>
      </w:pPr>
    </w:p>
    <w:sectPr w:rsidR="00963145" w:rsidRPr="00F57A3B" w:rsidSect="000708FD">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3A1248" w14:textId="77777777" w:rsidR="000708FD" w:rsidRDefault="000708FD" w:rsidP="00F57A3B">
      <w:r>
        <w:separator/>
      </w:r>
    </w:p>
  </w:endnote>
  <w:endnote w:type="continuationSeparator" w:id="0">
    <w:p w14:paraId="7BA20915" w14:textId="77777777" w:rsidR="000708FD" w:rsidRDefault="000708F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E02ED7" w14:textId="77777777" w:rsidR="000708FD" w:rsidRDefault="000708FD" w:rsidP="00F57A3B">
      <w:r>
        <w:separator/>
      </w:r>
    </w:p>
  </w:footnote>
  <w:footnote w:type="continuationSeparator" w:id="0">
    <w:p w14:paraId="5BFAE569" w14:textId="77777777" w:rsidR="000708FD" w:rsidRDefault="000708F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708FD"/>
    <w:rsid w:val="00083F9D"/>
    <w:rsid w:val="000F365D"/>
    <w:rsid w:val="00115D38"/>
    <w:rsid w:val="00116E71"/>
    <w:rsid w:val="00200F56"/>
    <w:rsid w:val="00335779"/>
    <w:rsid w:val="0045608C"/>
    <w:rsid w:val="00473316"/>
    <w:rsid w:val="004A7A57"/>
    <w:rsid w:val="004C71C4"/>
    <w:rsid w:val="00515BC0"/>
    <w:rsid w:val="00533CF3"/>
    <w:rsid w:val="00541C18"/>
    <w:rsid w:val="00580384"/>
    <w:rsid w:val="0069423E"/>
    <w:rsid w:val="006F5F45"/>
    <w:rsid w:val="00831ADE"/>
    <w:rsid w:val="00841F25"/>
    <w:rsid w:val="00925404"/>
    <w:rsid w:val="009364D9"/>
    <w:rsid w:val="00963145"/>
    <w:rsid w:val="00983290"/>
    <w:rsid w:val="00A43F5B"/>
    <w:rsid w:val="00A961CD"/>
    <w:rsid w:val="00AD410C"/>
    <w:rsid w:val="00BA2585"/>
    <w:rsid w:val="00BD19EC"/>
    <w:rsid w:val="00C64E5A"/>
    <w:rsid w:val="00CB7FD1"/>
    <w:rsid w:val="00CC78E9"/>
    <w:rsid w:val="00DA7A05"/>
    <w:rsid w:val="00E004E6"/>
    <w:rsid w:val="00E976A3"/>
    <w:rsid w:val="00F4724C"/>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4</Pages>
  <Words>892</Words>
  <Characters>508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ost, Mark T.</cp:lastModifiedBy>
  <cp:revision>12</cp:revision>
  <dcterms:created xsi:type="dcterms:W3CDTF">2024-01-22T16:03:00Z</dcterms:created>
  <dcterms:modified xsi:type="dcterms:W3CDTF">2024-02-09T09:31:00Z</dcterms:modified>
</cp:coreProperties>
</file>